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DB2B" w14:textId="416E3364" w:rsidR="009D1789" w:rsidRPr="0053384E" w:rsidRDefault="000B3EC7" w:rsidP="00BE607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365A" w:rsidRPr="0039365A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39365A" w:rsidRPr="0053384E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BE6074">
        <w:rPr>
          <w:rFonts w:ascii="Times New Roman" w:hAnsi="Times New Roman" w:cs="Times New Roman"/>
          <w:sz w:val="24"/>
          <w:szCs w:val="24"/>
        </w:rPr>
        <w:t>Ca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3"/>
        <w:gridCol w:w="1693"/>
        <w:gridCol w:w="1269"/>
        <w:gridCol w:w="1507"/>
        <w:gridCol w:w="1496"/>
        <w:gridCol w:w="1488"/>
      </w:tblGrid>
      <w:tr w:rsidR="005A09F1" w14:paraId="3A1B6CA6" w14:textId="77777777" w:rsidTr="00F1313B">
        <w:tc>
          <w:tcPr>
            <w:tcW w:w="1563" w:type="dxa"/>
          </w:tcPr>
          <w:p w14:paraId="0A97DEDC" w14:textId="207F2367" w:rsidR="005A09F1" w:rsidRPr="00BE6074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roup</w:t>
            </w:r>
          </w:p>
        </w:tc>
        <w:tc>
          <w:tcPr>
            <w:tcW w:w="1693" w:type="dxa"/>
          </w:tcPr>
          <w:p w14:paraId="7B542AE6" w14:textId="3ED311E3" w:rsidR="005A09F1" w:rsidRPr="00BE6074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reed</w:t>
            </w:r>
          </w:p>
        </w:tc>
        <w:tc>
          <w:tcPr>
            <w:tcW w:w="1269" w:type="dxa"/>
          </w:tcPr>
          <w:p w14:paraId="7F4D5F2E" w14:textId="7671A0A6" w:rsidR="005A09F1" w:rsidRPr="00BE6074" w:rsidRDefault="00BE6074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507" w:type="dxa"/>
          </w:tcPr>
          <w:p w14:paraId="2088EE8E" w14:textId="77777777" w:rsidR="004F61A2" w:rsidRDefault="00BE6074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/G ratio</w:t>
            </w:r>
            <w:r w:rsidR="004F61A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56496FEE" w14:textId="1E6EED0E" w:rsidR="005A09F1" w:rsidRPr="004F61A2" w:rsidRDefault="004F61A2" w:rsidP="00BE607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F61A2">
              <w:rPr>
                <w:rFonts w:ascii="Times New Roman" w:hAnsi="Times New Roman" w:cs="Times New Roman"/>
                <w:b/>
                <w:bCs/>
                <w:szCs w:val="20"/>
              </w:rPr>
              <w:t>(&lt; 0.4)</w:t>
            </w:r>
          </w:p>
        </w:tc>
        <w:tc>
          <w:tcPr>
            <w:tcW w:w="1496" w:type="dxa"/>
          </w:tcPr>
          <w:p w14:paraId="5A57DFFE" w14:textId="62A4274C" w:rsidR="005A09F1" w:rsidRPr="00BE6074" w:rsidRDefault="00BE6074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Rivalta test</w:t>
            </w:r>
          </w:p>
        </w:tc>
        <w:tc>
          <w:tcPr>
            <w:tcW w:w="1488" w:type="dxa"/>
          </w:tcPr>
          <w:p w14:paraId="7838E7A4" w14:textId="52458DA9" w:rsidR="005A09F1" w:rsidRPr="00BE6074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6074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BE6074">
              <w:rPr>
                <w:rFonts w:ascii="Times New Roman" w:hAnsi="Times New Roman" w:cs="Times New Roman"/>
                <w:b/>
                <w:bCs/>
                <w:sz w:val="22"/>
              </w:rPr>
              <w:t>ex</w:t>
            </w:r>
          </w:p>
        </w:tc>
      </w:tr>
      <w:tr w:rsidR="005A09F1" w14:paraId="5FA7FF9A" w14:textId="77777777" w:rsidTr="00F1313B">
        <w:tc>
          <w:tcPr>
            <w:tcW w:w="1563" w:type="dxa"/>
            <w:vMerge w:val="restart"/>
          </w:tcPr>
          <w:p w14:paraId="4923EFB3" w14:textId="7C07BB9F" w:rsidR="005A09F1" w:rsidRPr="005A09F1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9F1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5A09F1">
              <w:rPr>
                <w:rFonts w:ascii="Times New Roman" w:hAnsi="Times New Roman" w:cs="Times New Roman"/>
                <w:b/>
                <w:bCs/>
              </w:rPr>
              <w:t>ormal</w:t>
            </w:r>
          </w:p>
        </w:tc>
        <w:tc>
          <w:tcPr>
            <w:tcW w:w="1693" w:type="dxa"/>
          </w:tcPr>
          <w:p w14:paraId="53A7EA8D" w14:textId="2AD66AC2" w:rsidR="005A09F1" w:rsidRDefault="00F1313B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02AF863D" w14:textId="6D6C7AE0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m</w:t>
            </w:r>
            <w:r w:rsidR="00BE6074">
              <w:rPr>
                <w:rFonts w:ascii="Times New Roman" w:hAnsi="Times New Roman" w:cs="Times New Roman"/>
              </w:rPr>
              <w:t>onths</w:t>
            </w:r>
          </w:p>
        </w:tc>
        <w:tc>
          <w:tcPr>
            <w:tcW w:w="1507" w:type="dxa"/>
          </w:tcPr>
          <w:p w14:paraId="22BD8E54" w14:textId="6D59F860" w:rsidR="005A09F1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6" w:type="dxa"/>
          </w:tcPr>
          <w:p w14:paraId="5D0A00E3" w14:textId="604E79B6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 w14:paraId="63D0E32C" w14:textId="3590ECC4" w:rsidR="005A09F1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</w:t>
            </w:r>
            <w:r w:rsidR="005E4ACE">
              <w:rPr>
                <w:rFonts w:ascii="Times New Roman" w:hAnsi="Times New Roman" w:cs="Times New Roman"/>
              </w:rPr>
              <w:t>ale</w:t>
            </w:r>
          </w:p>
        </w:tc>
      </w:tr>
      <w:tr w:rsidR="005A09F1" w14:paraId="32A763F5" w14:textId="77777777" w:rsidTr="00F1313B">
        <w:tc>
          <w:tcPr>
            <w:tcW w:w="1563" w:type="dxa"/>
            <w:vMerge/>
          </w:tcPr>
          <w:p w14:paraId="4B059102" w14:textId="77777777" w:rsidR="005A09F1" w:rsidRPr="005A09F1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3" w:type="dxa"/>
          </w:tcPr>
          <w:p w14:paraId="4180DB1C" w14:textId="00225066" w:rsidR="005A09F1" w:rsidRDefault="00F1313B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2F98E04E" w14:textId="6AB1D7DC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BE6074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507" w:type="dxa"/>
          </w:tcPr>
          <w:p w14:paraId="16E1DD5D" w14:textId="27CAF18D" w:rsidR="005A09F1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6" w:type="dxa"/>
          </w:tcPr>
          <w:p w14:paraId="71F60822" w14:textId="5202B016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 w14:paraId="06A2E7E8" w14:textId="387000F1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5A09F1" w14:paraId="367F4FAA" w14:textId="77777777" w:rsidTr="00F1313B">
        <w:tc>
          <w:tcPr>
            <w:tcW w:w="1563" w:type="dxa"/>
            <w:vMerge/>
          </w:tcPr>
          <w:p w14:paraId="5AB27C14" w14:textId="77777777" w:rsidR="005A09F1" w:rsidRPr="005A09F1" w:rsidRDefault="005A09F1" w:rsidP="00BE60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3" w:type="dxa"/>
          </w:tcPr>
          <w:p w14:paraId="6C911761" w14:textId="02724E17" w:rsidR="005A09F1" w:rsidRDefault="00F1313B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0C4EEF73" w14:textId="0232BF83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E6074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507" w:type="dxa"/>
          </w:tcPr>
          <w:p w14:paraId="4B44BCA2" w14:textId="466F53A9" w:rsidR="005A09F1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6" w:type="dxa"/>
          </w:tcPr>
          <w:p w14:paraId="270572FD" w14:textId="05B9BC60" w:rsidR="005A09F1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488" w:type="dxa"/>
          </w:tcPr>
          <w:p w14:paraId="1719091D" w14:textId="41E6D8D6" w:rsidR="005A09F1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5E4ACE">
              <w:rPr>
                <w:rFonts w:ascii="Times New Roman" w:hAnsi="Times New Roman" w:cs="Times New Roman"/>
              </w:rPr>
              <w:t>ale</w:t>
            </w:r>
          </w:p>
        </w:tc>
      </w:tr>
      <w:tr w:rsidR="00BE6074" w14:paraId="432DDEC2" w14:textId="77777777" w:rsidTr="00F1313B">
        <w:tc>
          <w:tcPr>
            <w:tcW w:w="1563" w:type="dxa"/>
            <w:vMerge w:val="restart"/>
          </w:tcPr>
          <w:p w14:paraId="4D1FF417" w14:textId="7BAD2176" w:rsidR="00BE6074" w:rsidRPr="005A09F1" w:rsidRDefault="00BE6074" w:rsidP="00BE60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IPD/FIPR</w:t>
            </w:r>
          </w:p>
        </w:tc>
        <w:tc>
          <w:tcPr>
            <w:tcW w:w="1693" w:type="dxa"/>
          </w:tcPr>
          <w:p w14:paraId="0F54D50F" w14:textId="3D25F021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5DE3ED32" w14:textId="28321789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507" w:type="dxa"/>
          </w:tcPr>
          <w:p w14:paraId="0C0F8503" w14:textId="119D23AE" w:rsidR="00BE6074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96" w:type="dxa"/>
          </w:tcPr>
          <w:p w14:paraId="4A6E8281" w14:textId="6FB6B294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88" w:type="dxa"/>
          </w:tcPr>
          <w:p w14:paraId="0C917478" w14:textId="5FEACBAE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BE6074" w14:paraId="77CA5D18" w14:textId="77777777" w:rsidTr="00F1313B">
        <w:tc>
          <w:tcPr>
            <w:tcW w:w="1563" w:type="dxa"/>
            <w:vMerge/>
          </w:tcPr>
          <w:p w14:paraId="51C79709" w14:textId="77777777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14:paraId="3F9CC34B" w14:textId="0ED9B154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70FA16F3" w14:textId="0C63C400" w:rsidR="00BE6074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E6074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507" w:type="dxa"/>
          </w:tcPr>
          <w:p w14:paraId="454F4A95" w14:textId="2649C87B" w:rsidR="00BE6074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96" w:type="dxa"/>
          </w:tcPr>
          <w:p w14:paraId="0DED1BF6" w14:textId="132D31BE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88" w:type="dxa"/>
          </w:tcPr>
          <w:p w14:paraId="5C565A12" w14:textId="663517E3" w:rsidR="00BE6074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BE6074" w14:paraId="04E58EFF" w14:textId="77777777" w:rsidTr="00BE6074">
        <w:trPr>
          <w:trHeight w:val="56"/>
        </w:trPr>
        <w:tc>
          <w:tcPr>
            <w:tcW w:w="1563" w:type="dxa"/>
            <w:vMerge/>
          </w:tcPr>
          <w:p w14:paraId="29626BE3" w14:textId="77777777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3" w:type="dxa"/>
          </w:tcPr>
          <w:p w14:paraId="3046BF2D" w14:textId="7EC28D8C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rean Short hair</w:t>
            </w:r>
          </w:p>
        </w:tc>
        <w:tc>
          <w:tcPr>
            <w:tcW w:w="1269" w:type="dxa"/>
          </w:tcPr>
          <w:p w14:paraId="3FD1BB35" w14:textId="707957ED" w:rsidR="00BE6074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E6074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507" w:type="dxa"/>
          </w:tcPr>
          <w:p w14:paraId="6C07AEA0" w14:textId="631B299A" w:rsidR="00BE6074" w:rsidRPr="004F61A2" w:rsidRDefault="004F61A2" w:rsidP="00BE6074">
            <w:pPr>
              <w:jc w:val="center"/>
              <w:rPr>
                <w:rFonts w:ascii="Times New Roman" w:hAnsi="Times New Roman" w:cs="Times New Roman"/>
              </w:rPr>
            </w:pPr>
            <w:r w:rsidRPr="004F61A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96" w:type="dxa"/>
          </w:tcPr>
          <w:p w14:paraId="7DC3302D" w14:textId="1339732A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488" w:type="dxa"/>
          </w:tcPr>
          <w:p w14:paraId="441C1885" w14:textId="7D9CB59C" w:rsidR="00BE6074" w:rsidRDefault="00BE6074" w:rsidP="00BE60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</w:tbl>
    <w:p w14:paraId="39A16993" w14:textId="172DF2BA" w:rsidR="0039365A" w:rsidRPr="00BE6074" w:rsidRDefault="00BE6074" w:rsidP="00BE6074">
      <w:pPr>
        <w:jc w:val="left"/>
        <w:rPr>
          <w:rFonts w:ascii="Times New Roman" w:hAnsi="Times New Roman" w:cs="Times New Roman"/>
          <w:sz w:val="16"/>
          <w:szCs w:val="16"/>
        </w:rPr>
      </w:pPr>
      <w:r w:rsidRPr="00BE6074">
        <w:rPr>
          <w:rFonts w:ascii="Times New Roman" w:hAnsi="Times New Roman" w:cs="Times New Roman" w:hint="eastAsia"/>
          <w:sz w:val="16"/>
          <w:szCs w:val="16"/>
        </w:rPr>
        <w:t>A</w:t>
      </w:r>
      <w:r w:rsidRPr="00BE6074">
        <w:rPr>
          <w:rFonts w:ascii="Times New Roman" w:hAnsi="Times New Roman" w:cs="Times New Roman"/>
          <w:sz w:val="16"/>
          <w:szCs w:val="16"/>
        </w:rPr>
        <w:t>/G ratio: Albumin/globulin ratio</w:t>
      </w:r>
      <w:bookmarkStart w:id="0" w:name="_GoBack"/>
      <w:bookmarkEnd w:id="0"/>
    </w:p>
    <w:sectPr w:rsidR="0039365A" w:rsidRPr="00BE60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C644B" w14:textId="77777777" w:rsidR="0098082B" w:rsidRDefault="0098082B" w:rsidP="005A09F1">
      <w:pPr>
        <w:spacing w:after="0" w:line="240" w:lineRule="auto"/>
      </w:pPr>
      <w:r>
        <w:separator/>
      </w:r>
    </w:p>
  </w:endnote>
  <w:endnote w:type="continuationSeparator" w:id="0">
    <w:p w14:paraId="46F938BA" w14:textId="77777777" w:rsidR="0098082B" w:rsidRDefault="0098082B" w:rsidP="005A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7AE423" w14:textId="77777777" w:rsidR="0098082B" w:rsidRDefault="0098082B" w:rsidP="005A09F1">
      <w:pPr>
        <w:spacing w:after="0" w:line="240" w:lineRule="auto"/>
      </w:pPr>
      <w:r>
        <w:separator/>
      </w:r>
    </w:p>
  </w:footnote>
  <w:footnote w:type="continuationSeparator" w:id="0">
    <w:p w14:paraId="77334200" w14:textId="77777777" w:rsidR="0098082B" w:rsidRDefault="0098082B" w:rsidP="005A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5A"/>
    <w:rsid w:val="000B3EC7"/>
    <w:rsid w:val="001C1D47"/>
    <w:rsid w:val="0039365A"/>
    <w:rsid w:val="003E06BB"/>
    <w:rsid w:val="004F61A2"/>
    <w:rsid w:val="0053384E"/>
    <w:rsid w:val="005A09F1"/>
    <w:rsid w:val="005E4ACE"/>
    <w:rsid w:val="006B11DF"/>
    <w:rsid w:val="0098082B"/>
    <w:rsid w:val="009D1789"/>
    <w:rsid w:val="00BE6074"/>
    <w:rsid w:val="00D34290"/>
    <w:rsid w:val="00F1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62735E"/>
  <w15:chartTrackingRefBased/>
  <w15:docId w15:val="{7110855D-DD48-4852-87D1-C21E4429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1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A09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A09F1"/>
  </w:style>
  <w:style w:type="paragraph" w:styleId="a5">
    <w:name w:val="footer"/>
    <w:basedOn w:val="a"/>
    <w:link w:val="Char0"/>
    <w:uiPriority w:val="99"/>
    <w:unhideWhenUsed/>
    <w:rsid w:val="005A09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A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70113-67BE-4F66-A18A-AE9497020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46</Characters>
  <Application>Microsoft Office Word</Application>
  <DocSecurity>0</DocSecurity>
  <Lines>49</Lines>
  <Paragraphs>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h</dc:creator>
  <cp:keywords/>
  <dc:description/>
  <cp:lastModifiedBy>조형렬</cp:lastModifiedBy>
  <cp:revision>3</cp:revision>
  <dcterms:created xsi:type="dcterms:W3CDTF">2025-02-11T07:53:00Z</dcterms:created>
  <dcterms:modified xsi:type="dcterms:W3CDTF">2025-02-12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fc1b548b51845f23aaf63c0de38670c5d55235bbe818f4271ca5c9a6508e5</vt:lpwstr>
  </property>
</Properties>
</file>